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B2E1" w14:textId="42512081" w:rsidR="00B26B2B" w:rsidRDefault="00A13B8B" w:rsidP="00A13B8B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  <w:sz w:val="36"/>
          <w:szCs w:val="36"/>
        </w:rPr>
      </w:pPr>
      <w:r w:rsidRPr="00A13B8B">
        <w:rPr>
          <w:b/>
          <w:bCs/>
          <w:sz w:val="36"/>
          <w:szCs w:val="36"/>
        </w:rPr>
        <w:t xml:space="preserve">Supporting Information </w:t>
      </w:r>
      <w:r w:rsidR="00751651">
        <w:rPr>
          <w:b/>
          <w:bCs/>
          <w:sz w:val="36"/>
          <w:szCs w:val="36"/>
        </w:rPr>
        <w:t>4</w:t>
      </w:r>
    </w:p>
    <w:p w14:paraId="3527642F" w14:textId="77777777" w:rsidR="00B26B2B" w:rsidRDefault="00B26B2B" w:rsidP="00A13B8B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  <w:sz w:val="36"/>
          <w:szCs w:val="36"/>
        </w:rPr>
      </w:pPr>
    </w:p>
    <w:p w14:paraId="38BA33B2" w14:textId="5756B9EC" w:rsidR="00A13B8B" w:rsidRDefault="00A13B8B" w:rsidP="00A13B8B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  <w:sz w:val="36"/>
          <w:szCs w:val="36"/>
        </w:rPr>
      </w:pPr>
      <w:r w:rsidRPr="00A13B8B">
        <w:rPr>
          <w:b/>
          <w:bCs/>
          <w:sz w:val="36"/>
          <w:szCs w:val="36"/>
        </w:rPr>
        <w:t>Quality Appraisal</w:t>
      </w:r>
    </w:p>
    <w:p w14:paraId="0125EB78" w14:textId="77777777" w:rsidR="00A13B8B" w:rsidRPr="00A13B8B" w:rsidRDefault="00A13B8B" w:rsidP="00A13B8B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  <w:sz w:val="36"/>
          <w:szCs w:val="36"/>
        </w:rPr>
      </w:pPr>
    </w:p>
    <w:p w14:paraId="6675114F" w14:textId="77777777" w:rsidR="00A13B8B" w:rsidRDefault="00A13B8B" w:rsidP="00A13B8B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</w:p>
    <w:p w14:paraId="658BA8CF" w14:textId="4E0DA54C" w:rsidR="00A13B8B" w:rsidRPr="00BB2830" w:rsidRDefault="00A13B8B" w:rsidP="00A13B8B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  <w:r>
        <w:rPr>
          <w:b/>
          <w:bCs/>
        </w:rPr>
        <w:t>S</w:t>
      </w:r>
      <w:r w:rsidR="002479A1">
        <w:rPr>
          <w:b/>
          <w:bCs/>
        </w:rPr>
        <w:t>4</w:t>
      </w:r>
      <w:r>
        <w:rPr>
          <w:b/>
          <w:bCs/>
        </w:rPr>
        <w:t xml:space="preserve"> </w:t>
      </w:r>
      <w:r w:rsidRPr="00BB2830">
        <w:rPr>
          <w:b/>
          <w:bCs/>
        </w:rPr>
        <w:t xml:space="preserve">Table. </w:t>
      </w:r>
      <w:r w:rsidRPr="00BB2830">
        <w:t>Quality Appraisal of all included studies using the Quality Assessment for Diverse Studies checklist</w:t>
      </w:r>
      <w:r w:rsidRPr="00BB2830">
        <w:rPr>
          <w:b/>
          <w:bCs/>
        </w:rPr>
        <w:t xml:space="preserve"> </w:t>
      </w:r>
      <w:r w:rsidRPr="00BB2830">
        <w:t>(n = 4</w:t>
      </w:r>
      <w:r>
        <w:t xml:space="preserve">3 </w:t>
      </w:r>
      <w:r w:rsidRPr="00BB2830">
        <w:t>studies)</w:t>
      </w:r>
    </w:p>
    <w:tbl>
      <w:tblPr>
        <w:tblStyle w:val="TableGrid"/>
        <w:tblW w:w="16231" w:type="dxa"/>
        <w:tblInd w:w="-1139" w:type="dxa"/>
        <w:tblLook w:val="04A0" w:firstRow="1" w:lastRow="0" w:firstColumn="1" w:lastColumn="0" w:noHBand="0" w:noVBand="1"/>
      </w:tblPr>
      <w:tblGrid>
        <w:gridCol w:w="1365"/>
        <w:gridCol w:w="1150"/>
        <w:gridCol w:w="910"/>
        <w:gridCol w:w="981"/>
        <w:gridCol w:w="1034"/>
        <w:gridCol w:w="1070"/>
        <w:gridCol w:w="874"/>
        <w:gridCol w:w="1034"/>
        <w:gridCol w:w="1008"/>
        <w:gridCol w:w="1078"/>
        <w:gridCol w:w="1061"/>
        <w:gridCol w:w="1034"/>
        <w:gridCol w:w="1079"/>
        <w:gridCol w:w="945"/>
        <w:gridCol w:w="1608"/>
      </w:tblGrid>
      <w:tr w:rsidR="00A13B8B" w:rsidRPr="00BB2830" w14:paraId="265F01E7" w14:textId="77777777" w:rsidTr="00C21FEC">
        <w:trPr>
          <w:trHeight w:val="1553"/>
        </w:trPr>
        <w:tc>
          <w:tcPr>
            <w:tcW w:w="1365" w:type="dxa"/>
            <w:vAlign w:val="bottom"/>
          </w:tcPr>
          <w:p w14:paraId="39D803A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color w:val="000000"/>
              </w:rPr>
              <w:t>Author &amp; Year</w:t>
            </w:r>
          </w:p>
        </w:tc>
        <w:tc>
          <w:tcPr>
            <w:tcW w:w="1150" w:type="dxa"/>
            <w:vAlign w:val="bottom"/>
          </w:tcPr>
          <w:p w14:paraId="2F114AE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oretical or conceptual underpinning to the research</w:t>
            </w:r>
          </w:p>
        </w:tc>
        <w:tc>
          <w:tcPr>
            <w:tcW w:w="910" w:type="dxa"/>
            <w:vAlign w:val="bottom"/>
          </w:tcPr>
          <w:p w14:paraId="457357F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ment of research aim / s</w:t>
            </w:r>
          </w:p>
        </w:tc>
        <w:tc>
          <w:tcPr>
            <w:tcW w:w="981" w:type="dxa"/>
            <w:vAlign w:val="bottom"/>
          </w:tcPr>
          <w:p w14:paraId="75023C4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ear description of research setting and target population</w:t>
            </w:r>
          </w:p>
        </w:tc>
        <w:tc>
          <w:tcPr>
            <w:tcW w:w="1034" w:type="dxa"/>
            <w:vAlign w:val="bottom"/>
          </w:tcPr>
          <w:p w14:paraId="71CE52D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study design is appropriate to address the stated research aim /s</w:t>
            </w:r>
          </w:p>
        </w:tc>
        <w:tc>
          <w:tcPr>
            <w:tcW w:w="1070" w:type="dxa"/>
            <w:vAlign w:val="bottom"/>
          </w:tcPr>
          <w:p w14:paraId="134C079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priate sample to address the research aim /s</w:t>
            </w:r>
          </w:p>
        </w:tc>
        <w:tc>
          <w:tcPr>
            <w:tcW w:w="874" w:type="dxa"/>
            <w:vAlign w:val="bottom"/>
          </w:tcPr>
          <w:p w14:paraId="66CC532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onale for choice of data collection tool /s</w:t>
            </w:r>
          </w:p>
        </w:tc>
        <w:tc>
          <w:tcPr>
            <w:tcW w:w="1034" w:type="dxa"/>
            <w:vAlign w:val="bottom"/>
          </w:tcPr>
          <w:p w14:paraId="479F899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format and content of data collection tool is appropriate to address the stated research aim /s</w:t>
            </w:r>
          </w:p>
        </w:tc>
        <w:tc>
          <w:tcPr>
            <w:tcW w:w="1008" w:type="dxa"/>
            <w:vAlign w:val="bottom"/>
          </w:tcPr>
          <w:p w14:paraId="4E6F229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 of data collection procedure</w:t>
            </w:r>
          </w:p>
        </w:tc>
        <w:tc>
          <w:tcPr>
            <w:tcW w:w="1078" w:type="dxa"/>
          </w:tcPr>
          <w:p w14:paraId="188E59B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815769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A72300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9AA565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6BF057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942B45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F0CB02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ruitment data provided</w:t>
            </w:r>
          </w:p>
        </w:tc>
        <w:tc>
          <w:tcPr>
            <w:tcW w:w="1061" w:type="dxa"/>
            <w:vAlign w:val="bottom"/>
          </w:tcPr>
          <w:p w14:paraId="24CF1732" w14:textId="77777777" w:rsidR="00A13B8B" w:rsidRPr="00BB2830" w:rsidRDefault="00A13B8B" w:rsidP="00C21FE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ustification for analytic method selected</w:t>
            </w:r>
          </w:p>
        </w:tc>
        <w:tc>
          <w:tcPr>
            <w:tcW w:w="1034" w:type="dxa"/>
          </w:tcPr>
          <w:p w14:paraId="37B9AE3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method of analysis was appropriate to answer the research aim /s</w:t>
            </w:r>
          </w:p>
        </w:tc>
        <w:tc>
          <w:tcPr>
            <w:tcW w:w="1079" w:type="dxa"/>
          </w:tcPr>
          <w:p w14:paraId="695D074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 that the research stakeholders have been considered in research design or conduct</w:t>
            </w:r>
          </w:p>
        </w:tc>
        <w:tc>
          <w:tcPr>
            <w:tcW w:w="945" w:type="dxa"/>
          </w:tcPr>
          <w:p w14:paraId="30EE5CA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ngths and limitations critically discussed</w:t>
            </w:r>
          </w:p>
        </w:tc>
        <w:tc>
          <w:tcPr>
            <w:tcW w:w="1608" w:type="dxa"/>
          </w:tcPr>
          <w:p w14:paraId="436575A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b/>
                <w:bCs/>
                <w:color w:val="000000"/>
              </w:rPr>
              <w:t>Final Rating</w:t>
            </w:r>
          </w:p>
        </w:tc>
      </w:tr>
      <w:tr w:rsidR="00A13B8B" w:rsidRPr="00BB2830" w14:paraId="7317A077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25D8AEEC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Allar et al, 2022</w:t>
            </w:r>
          </w:p>
        </w:tc>
        <w:tc>
          <w:tcPr>
            <w:tcW w:w="1150" w:type="dxa"/>
            <w:vAlign w:val="bottom"/>
          </w:tcPr>
          <w:p w14:paraId="04BB497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1FFDF06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BFCBCF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9EB35B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2F79690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5FBE20E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C0234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BB592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1FD2BA0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7238A61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249B07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6004219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1989A5E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50AF608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 to minor methodological concerns</w:t>
            </w:r>
          </w:p>
        </w:tc>
      </w:tr>
      <w:tr w:rsidR="00A13B8B" w:rsidRPr="00BB2830" w14:paraId="238D7D5A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6C73EB9D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Amini et al, 2021</w:t>
            </w:r>
          </w:p>
        </w:tc>
        <w:tc>
          <w:tcPr>
            <w:tcW w:w="1150" w:type="dxa"/>
            <w:vAlign w:val="bottom"/>
          </w:tcPr>
          <w:p w14:paraId="3622E5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73DC046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5AA2941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2A178C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14:paraId="646383F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58CA870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6CA9F6E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vAlign w:val="bottom"/>
          </w:tcPr>
          <w:p w14:paraId="4F719E9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54DEA46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7C560C8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0C2BCD0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076600C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6F38ADB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6C6CC34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derate methodological concerns</w:t>
            </w:r>
          </w:p>
        </w:tc>
      </w:tr>
      <w:tr w:rsidR="00A13B8B" w:rsidRPr="00BB2830" w14:paraId="13315E0F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060E9C79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Ashley et al, 2013</w:t>
            </w:r>
          </w:p>
        </w:tc>
        <w:tc>
          <w:tcPr>
            <w:tcW w:w="1150" w:type="dxa"/>
            <w:vAlign w:val="bottom"/>
          </w:tcPr>
          <w:p w14:paraId="799578F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764E7F9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3C82627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107F3C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920DC6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5CB37E6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D06323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21C0D27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7D5767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1D1F7B1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BC2714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4D80B30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5D6094D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5D39F32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10E2364F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67F21ED8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Austin et al, 2019</w:t>
            </w:r>
          </w:p>
        </w:tc>
        <w:tc>
          <w:tcPr>
            <w:tcW w:w="1150" w:type="dxa"/>
            <w:vAlign w:val="bottom"/>
          </w:tcPr>
          <w:p w14:paraId="4E96238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70DEC55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1" w:type="dxa"/>
            <w:vAlign w:val="bottom"/>
          </w:tcPr>
          <w:p w14:paraId="2D44A04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3CC4796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87299E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74" w:type="dxa"/>
            <w:vAlign w:val="bottom"/>
          </w:tcPr>
          <w:p w14:paraId="3F86BD7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F2008F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7B052AD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104A94D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1" w:type="dxa"/>
            <w:vAlign w:val="bottom"/>
          </w:tcPr>
          <w:p w14:paraId="183DB2D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202795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03F5979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7FC40F1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1F83731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57FAEAE0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14A3416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Basch et al, 2016</w:t>
            </w:r>
          </w:p>
        </w:tc>
        <w:tc>
          <w:tcPr>
            <w:tcW w:w="1150" w:type="dxa"/>
            <w:vAlign w:val="bottom"/>
          </w:tcPr>
          <w:p w14:paraId="26BD237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410615D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217FFCB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60EFA1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479DC0C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09F9DD3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1A7C2D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2BEBBA9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0D61AA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76CCC44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8926A4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1404E0B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1A2DB70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66D36C9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05F13E4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011686B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Bernstein et al, 2019</w:t>
            </w:r>
          </w:p>
        </w:tc>
        <w:tc>
          <w:tcPr>
            <w:tcW w:w="1150" w:type="dxa"/>
            <w:vAlign w:val="bottom"/>
          </w:tcPr>
          <w:p w14:paraId="46DFB0E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0E936F0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491848B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43A9C1F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14:paraId="6283BA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vAlign w:val="bottom"/>
          </w:tcPr>
          <w:p w14:paraId="72A658B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72A6E0D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8" w:type="dxa"/>
            <w:vAlign w:val="bottom"/>
          </w:tcPr>
          <w:p w14:paraId="070C68F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8" w:type="dxa"/>
            <w:vAlign w:val="bottom"/>
          </w:tcPr>
          <w:p w14:paraId="0223322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1" w:type="dxa"/>
            <w:vAlign w:val="bottom"/>
          </w:tcPr>
          <w:p w14:paraId="1B48EAE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76756E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327D263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062F1CF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  <w:vAlign w:val="bottom"/>
          </w:tcPr>
          <w:p w14:paraId="5875F5A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erious methodological concerns</w:t>
            </w:r>
          </w:p>
        </w:tc>
      </w:tr>
      <w:tr w:rsidR="00A13B8B" w:rsidRPr="00BB2830" w14:paraId="35E34877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1A8AD916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lastRenderedPageBreak/>
              <w:t>Biber et al, 2018</w:t>
            </w:r>
          </w:p>
        </w:tc>
        <w:tc>
          <w:tcPr>
            <w:tcW w:w="1150" w:type="dxa"/>
            <w:vAlign w:val="bottom"/>
          </w:tcPr>
          <w:p w14:paraId="5BB6F0D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1443404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vAlign w:val="bottom"/>
          </w:tcPr>
          <w:p w14:paraId="7304BBA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vAlign w:val="bottom"/>
          </w:tcPr>
          <w:p w14:paraId="179FDEC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14:paraId="6B32E59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74" w:type="dxa"/>
            <w:vAlign w:val="bottom"/>
          </w:tcPr>
          <w:p w14:paraId="1A9EB58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vAlign w:val="bottom"/>
          </w:tcPr>
          <w:p w14:paraId="55A62C8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vAlign w:val="bottom"/>
          </w:tcPr>
          <w:p w14:paraId="6307B50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8" w:type="dxa"/>
            <w:vAlign w:val="bottom"/>
          </w:tcPr>
          <w:p w14:paraId="39B9846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1" w:type="dxa"/>
            <w:vAlign w:val="bottom"/>
          </w:tcPr>
          <w:p w14:paraId="1D19EEC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vAlign w:val="bottom"/>
          </w:tcPr>
          <w:p w14:paraId="06E98C4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9" w:type="dxa"/>
            <w:vAlign w:val="bottom"/>
          </w:tcPr>
          <w:p w14:paraId="48B746A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3A1F2E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8" w:type="dxa"/>
          </w:tcPr>
          <w:p w14:paraId="593DE0B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erious methodological concerns</w:t>
            </w:r>
          </w:p>
        </w:tc>
      </w:tr>
      <w:tr w:rsidR="00A13B8B" w:rsidRPr="00BB2830" w14:paraId="3F793F12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6B5FD199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Clary et al, 2022</w:t>
            </w:r>
          </w:p>
        </w:tc>
        <w:tc>
          <w:tcPr>
            <w:tcW w:w="1150" w:type="dxa"/>
            <w:vAlign w:val="bottom"/>
          </w:tcPr>
          <w:p w14:paraId="55F8C8A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4436821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7A28800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EC4225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456684C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0900950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6629D2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403429C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2C328E5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2A8B15B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34CCE83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33F584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6CF8ACF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1B0F92A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7D131DFE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297576CC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Damman et al, 2019</w:t>
            </w:r>
          </w:p>
        </w:tc>
        <w:tc>
          <w:tcPr>
            <w:tcW w:w="1150" w:type="dxa"/>
            <w:vAlign w:val="bottom"/>
          </w:tcPr>
          <w:p w14:paraId="1A5B411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39DD90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03F2349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DD78D6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1592D8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6535081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3E83FE9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vAlign w:val="bottom"/>
          </w:tcPr>
          <w:p w14:paraId="68CBF04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72CEB24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7E9B4F9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274984C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4A77012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52735C7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2EAEA59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derate methodological concerns</w:t>
            </w:r>
          </w:p>
        </w:tc>
      </w:tr>
      <w:tr w:rsidR="00A13B8B" w:rsidRPr="00BB2830" w14:paraId="53B37BD0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61728372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Demedts et al, 2021</w:t>
            </w:r>
          </w:p>
        </w:tc>
        <w:tc>
          <w:tcPr>
            <w:tcW w:w="1150" w:type="dxa"/>
            <w:vAlign w:val="bottom"/>
          </w:tcPr>
          <w:p w14:paraId="0129951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334963A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2181D94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0D78B68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6AFEDFF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4EE338D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7E09AA5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8" w:type="dxa"/>
            <w:vAlign w:val="bottom"/>
          </w:tcPr>
          <w:p w14:paraId="53D8919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36561A8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2043C01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vAlign w:val="bottom"/>
          </w:tcPr>
          <w:p w14:paraId="622D54E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001DEE6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174F441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56F36D4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derate methodological concerns</w:t>
            </w:r>
          </w:p>
        </w:tc>
      </w:tr>
      <w:tr w:rsidR="00A13B8B" w:rsidRPr="00BB2830" w14:paraId="3D891700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27A1A9C3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 xml:space="preserve">Devlin et al, 2010 </w:t>
            </w:r>
          </w:p>
        </w:tc>
        <w:tc>
          <w:tcPr>
            <w:tcW w:w="1150" w:type="dxa"/>
            <w:vAlign w:val="bottom"/>
          </w:tcPr>
          <w:p w14:paraId="7FFA777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46C5804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21D6BCE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619714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14:paraId="591AE98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87E109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74EAF2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8" w:type="dxa"/>
            <w:vAlign w:val="bottom"/>
          </w:tcPr>
          <w:p w14:paraId="40A1ECE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8" w:type="dxa"/>
            <w:vAlign w:val="bottom"/>
          </w:tcPr>
          <w:p w14:paraId="1F09C77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5536C6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3157B63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0CF5196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31DBF5E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5E74AFC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6597C743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4F44386F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Fung et al, 2016</w:t>
            </w:r>
          </w:p>
        </w:tc>
        <w:tc>
          <w:tcPr>
            <w:tcW w:w="1150" w:type="dxa"/>
            <w:vAlign w:val="bottom"/>
          </w:tcPr>
          <w:p w14:paraId="0735E79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3A019F6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B4E458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4CE54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6A9D4FA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vAlign w:val="bottom"/>
          </w:tcPr>
          <w:p w14:paraId="3004C88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28DB2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50FBCE2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671FF7D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5073FF3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D12FAD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2C2CAD8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4909846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0D287ED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5C830BD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0AC45386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Gorretti et al, 2020</w:t>
            </w:r>
          </w:p>
        </w:tc>
        <w:tc>
          <w:tcPr>
            <w:tcW w:w="1150" w:type="dxa"/>
            <w:vAlign w:val="bottom"/>
          </w:tcPr>
          <w:p w14:paraId="28C4EAA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256B2AF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1B5C09D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4F25B3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14:paraId="50A22C3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8870EA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7049D9E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5C389C6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02D3F0A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17C4387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5DB637F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328E0BA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0E62928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8" w:type="dxa"/>
          </w:tcPr>
          <w:p w14:paraId="769B7A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560D1A22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2C029DB3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Groeneveld et al, 2019</w:t>
            </w:r>
          </w:p>
        </w:tc>
        <w:tc>
          <w:tcPr>
            <w:tcW w:w="1150" w:type="dxa"/>
            <w:vAlign w:val="bottom"/>
          </w:tcPr>
          <w:p w14:paraId="7B68AA1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79528B9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EC34D6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557DE90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A624FD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089DED2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DA0E42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05CF82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59A961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52033B6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10B59C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0B80F6D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6D89BEF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586FDA0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678A3FB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4FB07C64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Kane &amp; Daveson et al et al, 2017</w:t>
            </w:r>
          </w:p>
        </w:tc>
        <w:tc>
          <w:tcPr>
            <w:tcW w:w="1150" w:type="dxa"/>
            <w:vAlign w:val="bottom"/>
          </w:tcPr>
          <w:p w14:paraId="40A0F3B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79B1FF0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3C91AA0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B358DF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1093FD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185E7CD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BE702C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6862E74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3550992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700FD2F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vAlign w:val="bottom"/>
          </w:tcPr>
          <w:p w14:paraId="2A1C51B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1B780EE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67DFC46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  <w:vAlign w:val="bottom"/>
          </w:tcPr>
          <w:p w14:paraId="0E7F58A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02965888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1D37BF8F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Kane &amp; Ellis-smith et al et al, 2017</w:t>
            </w:r>
          </w:p>
        </w:tc>
        <w:tc>
          <w:tcPr>
            <w:tcW w:w="1150" w:type="dxa"/>
            <w:vAlign w:val="bottom"/>
          </w:tcPr>
          <w:p w14:paraId="7EBC8F9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22DD680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22EBA1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49587D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37880A8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909DB2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A2A354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04A95E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186464E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5E7ECF8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41ED167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3F83763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315B3BE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1414F20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55422025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CCF0649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Laureiji et al, 2020</w:t>
            </w:r>
          </w:p>
        </w:tc>
        <w:tc>
          <w:tcPr>
            <w:tcW w:w="1150" w:type="dxa"/>
            <w:vAlign w:val="bottom"/>
          </w:tcPr>
          <w:p w14:paraId="0D31172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2F5234F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7FC5F27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7F3B52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0B7A08D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63B2E2B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60B198C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83EA02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3593935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79879AB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6248185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02DB30D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2DEDF4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1CBE8D5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9093FC5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64D812D7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lastRenderedPageBreak/>
              <w:t>Liu et al, 2017</w:t>
            </w:r>
          </w:p>
        </w:tc>
        <w:tc>
          <w:tcPr>
            <w:tcW w:w="1150" w:type="dxa"/>
            <w:vAlign w:val="bottom"/>
          </w:tcPr>
          <w:p w14:paraId="5057B56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4FD7B89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21D24AB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B88DC4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6C7706B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2D49E83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75F178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66170FD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1DC80EA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1EE75BE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2CBCDBE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644DB90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14BF7E7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11641F1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78A727D1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02E04BED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alhotra et al, 2016</w:t>
            </w:r>
          </w:p>
        </w:tc>
        <w:tc>
          <w:tcPr>
            <w:tcW w:w="1150" w:type="dxa"/>
            <w:vAlign w:val="bottom"/>
          </w:tcPr>
          <w:p w14:paraId="71CD710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717600A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5703A87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2628DB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9E3469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F18405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069EF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5B039EB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34EC645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6BD133B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53BAE25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4389965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1059820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54DE8BD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0296FAA8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3FAF7B08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ura &amp; Magliocco et al, 2019</w:t>
            </w:r>
          </w:p>
        </w:tc>
        <w:tc>
          <w:tcPr>
            <w:tcW w:w="1150" w:type="dxa"/>
            <w:vAlign w:val="bottom"/>
          </w:tcPr>
          <w:p w14:paraId="4A0FB05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56ED73B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E7D197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50467F8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3B968E8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vAlign w:val="bottom"/>
          </w:tcPr>
          <w:p w14:paraId="19E74F0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59D0766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2D5BD8C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37978E4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4C3A00A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6838C0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6433EAB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36C0EA7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21EFAB9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52EF7218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751AABFC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ura &amp; Schwann et al, 2016</w:t>
            </w:r>
          </w:p>
        </w:tc>
        <w:tc>
          <w:tcPr>
            <w:tcW w:w="1150" w:type="dxa"/>
            <w:vAlign w:val="bottom"/>
          </w:tcPr>
          <w:p w14:paraId="1B44E22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3CA4C97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18D17EC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37FA242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124A20C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40D70FC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585680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39F50F3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0954903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0C2C3C8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81BF97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043F0B7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01A708D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000B776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146E62FC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46F8EE5A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guyen et al, 2018</w:t>
            </w:r>
          </w:p>
        </w:tc>
        <w:tc>
          <w:tcPr>
            <w:tcW w:w="1150" w:type="dxa"/>
            <w:vAlign w:val="bottom"/>
          </w:tcPr>
          <w:p w14:paraId="56DCC80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6EF2FD3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vAlign w:val="bottom"/>
          </w:tcPr>
          <w:p w14:paraId="7AE877F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4350762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14:paraId="00D2CF5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326987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575027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8" w:type="dxa"/>
            <w:vAlign w:val="bottom"/>
          </w:tcPr>
          <w:p w14:paraId="44EBE75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2916792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1" w:type="dxa"/>
            <w:vAlign w:val="bottom"/>
          </w:tcPr>
          <w:p w14:paraId="5E32205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41051C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9" w:type="dxa"/>
            <w:vAlign w:val="bottom"/>
          </w:tcPr>
          <w:p w14:paraId="411ED9E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579B124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8" w:type="dxa"/>
            <w:vAlign w:val="bottom"/>
          </w:tcPr>
          <w:p w14:paraId="7318AB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derate methodological concerns</w:t>
            </w:r>
          </w:p>
        </w:tc>
      </w:tr>
      <w:tr w:rsidR="00A13B8B" w:rsidRPr="00BB2830" w14:paraId="0BCBE54B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69D821F4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O'Connell et al, 2018</w:t>
            </w:r>
          </w:p>
        </w:tc>
        <w:tc>
          <w:tcPr>
            <w:tcW w:w="1150" w:type="dxa"/>
            <w:vAlign w:val="bottom"/>
          </w:tcPr>
          <w:p w14:paraId="239B87A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20AED3E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E030E8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651BFF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093F307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5834149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1077F6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77AFB7B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2B278F6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1" w:type="dxa"/>
            <w:vAlign w:val="bottom"/>
          </w:tcPr>
          <w:p w14:paraId="27B5CEA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4C644F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454FD50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22AD251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8" w:type="dxa"/>
            <w:vAlign w:val="bottom"/>
          </w:tcPr>
          <w:p w14:paraId="6774ED9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0401AB6C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28283880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Omerawingh et al, 2019</w:t>
            </w:r>
          </w:p>
        </w:tc>
        <w:tc>
          <w:tcPr>
            <w:tcW w:w="1150" w:type="dxa"/>
            <w:vAlign w:val="bottom"/>
          </w:tcPr>
          <w:p w14:paraId="2A0C609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37E15AE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vAlign w:val="bottom"/>
          </w:tcPr>
          <w:p w14:paraId="5B68A9D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94905E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61747CD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4CE5D24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27C0613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A5DF45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2172748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3EED6C9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356B6E8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757C78E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433613E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0CA729F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0E65DD9F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4F19F4AC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Papuga et al, 2019</w:t>
            </w:r>
          </w:p>
        </w:tc>
        <w:tc>
          <w:tcPr>
            <w:tcW w:w="1150" w:type="dxa"/>
            <w:vAlign w:val="bottom"/>
          </w:tcPr>
          <w:p w14:paraId="31CC4B4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057149C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628F0D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BAD8C1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BE3B8C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vAlign w:val="bottom"/>
          </w:tcPr>
          <w:p w14:paraId="4A34782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9F1F2B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31F9371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8" w:type="dxa"/>
            <w:vAlign w:val="bottom"/>
          </w:tcPr>
          <w:p w14:paraId="40C23FD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1" w:type="dxa"/>
            <w:vAlign w:val="bottom"/>
          </w:tcPr>
          <w:p w14:paraId="7717416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2356F7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6701770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3E3F2E3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8" w:type="dxa"/>
            <w:vAlign w:val="bottom"/>
          </w:tcPr>
          <w:p w14:paraId="18DDC1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14698C86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74F3D089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Pennuci et al, 2020</w:t>
            </w:r>
          </w:p>
        </w:tc>
        <w:tc>
          <w:tcPr>
            <w:tcW w:w="1150" w:type="dxa"/>
            <w:vAlign w:val="bottom"/>
          </w:tcPr>
          <w:p w14:paraId="4894055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719CBD7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1" w:type="dxa"/>
            <w:vAlign w:val="bottom"/>
          </w:tcPr>
          <w:p w14:paraId="251DF55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095A0C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5EADF54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52A6715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656EF5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6027F9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78894C0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46364AC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BDFDB4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45ED3AD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38F64AF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8" w:type="dxa"/>
            <w:vAlign w:val="bottom"/>
          </w:tcPr>
          <w:p w14:paraId="5BA6431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588750DD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3040B41E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Peters et al, 2013</w:t>
            </w:r>
          </w:p>
        </w:tc>
        <w:tc>
          <w:tcPr>
            <w:tcW w:w="1150" w:type="dxa"/>
            <w:vAlign w:val="bottom"/>
          </w:tcPr>
          <w:p w14:paraId="3D4AA8A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743512F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33266B9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3F99D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7A09D8F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66D5DAF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53D2D9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070AABC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3F6C0A4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2ED2B5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499720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6DB7595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2DEB5BA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8" w:type="dxa"/>
          </w:tcPr>
          <w:p w14:paraId="3928426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AC09FDA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A360F04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Peters, Crockett &amp; Jenkinson et al, 2014</w:t>
            </w:r>
          </w:p>
        </w:tc>
        <w:tc>
          <w:tcPr>
            <w:tcW w:w="1150" w:type="dxa"/>
            <w:vAlign w:val="bottom"/>
          </w:tcPr>
          <w:p w14:paraId="66EAF96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5F6E9B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316136E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98336C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39D906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55C8E1B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6889CB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1F049B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4A49687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7D38AB4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020F1EF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19243D8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1E5A372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</w:tcPr>
          <w:p w14:paraId="0603618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103F2D10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AC1500D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lastRenderedPageBreak/>
              <w:t>Peters, Crockett &amp; Dummett et al, 2021</w:t>
            </w:r>
          </w:p>
        </w:tc>
        <w:tc>
          <w:tcPr>
            <w:tcW w:w="1150" w:type="dxa"/>
            <w:vAlign w:val="bottom"/>
          </w:tcPr>
          <w:p w14:paraId="4528E51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4CEA033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vAlign w:val="bottom"/>
          </w:tcPr>
          <w:p w14:paraId="488B317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1EF5C18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14:paraId="550E385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1D93B1A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461323E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8" w:type="dxa"/>
            <w:vAlign w:val="bottom"/>
          </w:tcPr>
          <w:p w14:paraId="6755B67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5E454FF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2418953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5E20149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0FC31A5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4AD6062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</w:tcPr>
          <w:p w14:paraId="0FB790E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2EA33822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62B0804C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Porter et al, 2021</w:t>
            </w:r>
          </w:p>
        </w:tc>
        <w:tc>
          <w:tcPr>
            <w:tcW w:w="1150" w:type="dxa"/>
            <w:vAlign w:val="bottom"/>
          </w:tcPr>
          <w:p w14:paraId="2836DA5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5B64448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30A5DCF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661AB51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14:paraId="29A2FB0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vAlign w:val="bottom"/>
          </w:tcPr>
          <w:p w14:paraId="6C84AE5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4" w:type="dxa"/>
            <w:vAlign w:val="bottom"/>
          </w:tcPr>
          <w:p w14:paraId="3921B41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vAlign w:val="bottom"/>
          </w:tcPr>
          <w:p w14:paraId="5D06F13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6E614F9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2636D73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0EBACA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0C4B61A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42EF0FF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</w:tcPr>
          <w:p w14:paraId="6844B36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erious concerns methodological concerns</w:t>
            </w:r>
          </w:p>
        </w:tc>
      </w:tr>
      <w:tr w:rsidR="00A13B8B" w:rsidRPr="00BB2830" w14:paraId="016D361C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46AD2F4B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Querios et al, 2021</w:t>
            </w:r>
          </w:p>
        </w:tc>
        <w:tc>
          <w:tcPr>
            <w:tcW w:w="1150" w:type="dxa"/>
            <w:vAlign w:val="bottom"/>
          </w:tcPr>
          <w:p w14:paraId="7CFC19E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6E7A7B9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BE47D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7BF520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41BB80A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514489B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D654BD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421C313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4E98828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4BD3C7A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69E8F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5BE8B9A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0A27D8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35971E2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D903F43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5C18585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Rutherford et al, 2020</w:t>
            </w:r>
          </w:p>
        </w:tc>
        <w:tc>
          <w:tcPr>
            <w:tcW w:w="1150" w:type="dxa"/>
            <w:vAlign w:val="bottom"/>
          </w:tcPr>
          <w:p w14:paraId="7C2C25B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44B0DAF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4FCC1F3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4D5C49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77E39F4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2618EF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23B6EB2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3B682B6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26551DE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2A67FAF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213680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6D8A213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67292AF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316367C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F5A54E5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31D7D99D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ajobi et al, 2021</w:t>
            </w:r>
          </w:p>
        </w:tc>
        <w:tc>
          <w:tcPr>
            <w:tcW w:w="1150" w:type="dxa"/>
            <w:vAlign w:val="bottom"/>
          </w:tcPr>
          <w:p w14:paraId="40C4219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3F48A71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13F216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DF062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19ED6D9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449181B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1D2AE14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110AA9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476E631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70DC2E3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9E5CB0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0FAB67E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3DBDA28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2F118CF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149E6B77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5777BB9E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chuler et al, 2017</w:t>
            </w:r>
          </w:p>
        </w:tc>
        <w:tc>
          <w:tcPr>
            <w:tcW w:w="1150" w:type="dxa"/>
            <w:vAlign w:val="bottom"/>
          </w:tcPr>
          <w:p w14:paraId="276581D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7C335FC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59EE88D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F03C23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3E3EC7B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097FB9F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40E7C2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3ABD667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0F11BB7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3651162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FCB94C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20189D5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6B59122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5319820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401955E5" w14:textId="77777777" w:rsidTr="00C21FEC">
        <w:trPr>
          <w:trHeight w:val="699"/>
        </w:trPr>
        <w:tc>
          <w:tcPr>
            <w:tcW w:w="1365" w:type="dxa"/>
          </w:tcPr>
          <w:p w14:paraId="1C8D5FB1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parrow et al, 2020</w:t>
            </w:r>
          </w:p>
        </w:tc>
        <w:tc>
          <w:tcPr>
            <w:tcW w:w="1150" w:type="dxa"/>
            <w:vAlign w:val="bottom"/>
          </w:tcPr>
          <w:p w14:paraId="769CCA4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780858A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733F249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86B87C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3045A04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A23D28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B51AC5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74C565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669973A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27F6363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B8ABB7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0445A14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7E485E8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396057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2D57E775" w14:textId="77777777" w:rsidTr="00C21FEC">
        <w:trPr>
          <w:trHeight w:val="699"/>
        </w:trPr>
        <w:tc>
          <w:tcPr>
            <w:tcW w:w="1365" w:type="dxa"/>
          </w:tcPr>
          <w:p w14:paraId="2700FA46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Sparrow et al, 2018</w:t>
            </w:r>
          </w:p>
        </w:tc>
        <w:tc>
          <w:tcPr>
            <w:tcW w:w="1150" w:type="dxa"/>
            <w:vAlign w:val="bottom"/>
          </w:tcPr>
          <w:p w14:paraId="6B8E1F3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4650DF1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278A77B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61EF6C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6CEE079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4" w:type="dxa"/>
            <w:vAlign w:val="bottom"/>
          </w:tcPr>
          <w:p w14:paraId="02A5D06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E398B4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70A1575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78A1BE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7025E3F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78A71CD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3E09970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5" w:type="dxa"/>
            <w:vAlign w:val="bottom"/>
          </w:tcPr>
          <w:p w14:paraId="10F2DEC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  <w:vAlign w:val="bottom"/>
          </w:tcPr>
          <w:p w14:paraId="505A255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derate methodological concerns</w:t>
            </w:r>
          </w:p>
        </w:tc>
      </w:tr>
      <w:tr w:rsidR="00A13B8B" w:rsidRPr="00BB2830" w14:paraId="19218A1A" w14:textId="77777777" w:rsidTr="00C21FEC">
        <w:trPr>
          <w:trHeight w:val="699"/>
        </w:trPr>
        <w:tc>
          <w:tcPr>
            <w:tcW w:w="1365" w:type="dxa"/>
          </w:tcPr>
          <w:p w14:paraId="20572D5A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Tognetto et al, (2021)</w:t>
            </w:r>
          </w:p>
        </w:tc>
        <w:tc>
          <w:tcPr>
            <w:tcW w:w="1150" w:type="dxa"/>
            <w:vAlign w:val="bottom"/>
          </w:tcPr>
          <w:p w14:paraId="4B7391D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2BAF9FA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0B8CB7B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071A0F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1239966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464C93E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2D23F7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56D95D1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8" w:type="dxa"/>
            <w:vAlign w:val="bottom"/>
          </w:tcPr>
          <w:p w14:paraId="6BD549A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70772D4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7121EF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7D3ADFE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56AC18D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08" w:type="dxa"/>
            <w:vAlign w:val="bottom"/>
          </w:tcPr>
          <w:p w14:paraId="23413F2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Calibri" w:hAnsi="Calibri" w:cs="Calibri"/>
                <w:color w:val="000000"/>
              </w:rPr>
              <w:t>No/minor methodological concerns)</w:t>
            </w:r>
          </w:p>
        </w:tc>
      </w:tr>
      <w:tr w:rsidR="00A13B8B" w:rsidRPr="00BB2830" w14:paraId="10EDBF9D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36BBB860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Van der Wilik et al, 2018</w:t>
            </w:r>
          </w:p>
        </w:tc>
        <w:tc>
          <w:tcPr>
            <w:tcW w:w="1150" w:type="dxa"/>
            <w:vAlign w:val="bottom"/>
          </w:tcPr>
          <w:p w14:paraId="5A9D05C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54F47BE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42419B5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9F042D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41406EA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5FE2840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FF05F6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1387EDB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60B791B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7D5F276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46784EA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106F00D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0D7F0DB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5E3E23B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72EEB598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0BDC951F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Van Egdom et al, 2019</w:t>
            </w:r>
          </w:p>
        </w:tc>
        <w:tc>
          <w:tcPr>
            <w:tcW w:w="1150" w:type="dxa"/>
            <w:vAlign w:val="bottom"/>
          </w:tcPr>
          <w:p w14:paraId="28518AB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5B449BF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7220907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6652625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0192B5D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7456A89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3B8F48A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02E32E4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6072F3B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34FCADD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CA5F35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6575091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55EB02A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33D0F90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2C8B0F41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4AB97491" w14:textId="77777777" w:rsidR="00A13B8B" w:rsidRPr="00BB2830" w:rsidRDefault="00A13B8B" w:rsidP="00C21F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lastRenderedPageBreak/>
              <w:t xml:space="preserve">Wheelock et al, 2014 </w:t>
            </w:r>
          </w:p>
        </w:tc>
        <w:tc>
          <w:tcPr>
            <w:tcW w:w="1150" w:type="dxa"/>
            <w:vAlign w:val="bottom"/>
          </w:tcPr>
          <w:p w14:paraId="47B9AB5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38EE886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31F313C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549D27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0C1CFD8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4F36B7A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13131F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575629C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vAlign w:val="bottom"/>
          </w:tcPr>
          <w:p w14:paraId="1F8D3307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1" w:type="dxa"/>
            <w:vAlign w:val="bottom"/>
          </w:tcPr>
          <w:p w14:paraId="06EB44E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ABFE01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9" w:type="dxa"/>
            <w:vAlign w:val="bottom"/>
          </w:tcPr>
          <w:p w14:paraId="7E056BDC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vAlign w:val="bottom"/>
          </w:tcPr>
          <w:p w14:paraId="3107C10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1184BE7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  <w:tr w:rsidR="00A13B8B" w:rsidRPr="00BB2830" w14:paraId="1EBAED09" w14:textId="77777777" w:rsidTr="00C21FEC">
        <w:trPr>
          <w:trHeight w:val="699"/>
        </w:trPr>
        <w:tc>
          <w:tcPr>
            <w:tcW w:w="1365" w:type="dxa"/>
            <w:vAlign w:val="bottom"/>
          </w:tcPr>
          <w:p w14:paraId="6DD50368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Withers et al, 2020</w:t>
            </w:r>
          </w:p>
        </w:tc>
        <w:tc>
          <w:tcPr>
            <w:tcW w:w="1150" w:type="dxa"/>
            <w:vAlign w:val="bottom"/>
          </w:tcPr>
          <w:p w14:paraId="1FF0A1F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6D82843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43179CC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7BE76ED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789500EE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075192F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F80B65F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67E138C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464BCAB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1" w:type="dxa"/>
            <w:vAlign w:val="bottom"/>
          </w:tcPr>
          <w:p w14:paraId="64AD811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4" w:type="dxa"/>
            <w:vAlign w:val="bottom"/>
          </w:tcPr>
          <w:p w14:paraId="6F3E0D5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3A91E4F2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vAlign w:val="bottom"/>
          </w:tcPr>
          <w:p w14:paraId="0A08EFF5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  <w:vAlign w:val="bottom"/>
          </w:tcPr>
          <w:p w14:paraId="13EA4DE4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Moderate methodological concerns</w:t>
            </w:r>
          </w:p>
        </w:tc>
      </w:tr>
      <w:tr w:rsidR="00A13B8B" w:rsidRPr="00BB2830" w14:paraId="57C304EC" w14:textId="77777777" w:rsidTr="00C21FEC">
        <w:trPr>
          <w:trHeight w:val="699"/>
        </w:trPr>
        <w:tc>
          <w:tcPr>
            <w:tcW w:w="1365" w:type="dxa"/>
            <w:vAlign w:val="center"/>
          </w:tcPr>
          <w:p w14:paraId="04243782" w14:textId="77777777" w:rsidR="00A13B8B" w:rsidRPr="00BB2830" w:rsidRDefault="00A13B8B" w:rsidP="00C21FEC">
            <w:pPr>
              <w:rPr>
                <w:rFonts w:ascii="Times New Roman" w:hAnsi="Times New Roman" w:cs="Times New Roman"/>
                <w:color w:val="000000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Zijlmans et al, 2021</w:t>
            </w:r>
          </w:p>
        </w:tc>
        <w:tc>
          <w:tcPr>
            <w:tcW w:w="1150" w:type="dxa"/>
            <w:vAlign w:val="bottom"/>
          </w:tcPr>
          <w:p w14:paraId="7C722368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41C53AED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4672708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2F541AD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vAlign w:val="bottom"/>
          </w:tcPr>
          <w:p w14:paraId="4895EF7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4" w:type="dxa"/>
            <w:vAlign w:val="bottom"/>
          </w:tcPr>
          <w:p w14:paraId="3B0F6CE9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59D1FC96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67D3ED71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8" w:type="dxa"/>
            <w:vAlign w:val="bottom"/>
          </w:tcPr>
          <w:p w14:paraId="4848F7E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vAlign w:val="bottom"/>
          </w:tcPr>
          <w:p w14:paraId="325BD37B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4" w:type="dxa"/>
            <w:vAlign w:val="bottom"/>
          </w:tcPr>
          <w:p w14:paraId="07CCD8C0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58A3E0AA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5" w:type="dxa"/>
            <w:vAlign w:val="bottom"/>
          </w:tcPr>
          <w:p w14:paraId="21EECC5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8" w:type="dxa"/>
          </w:tcPr>
          <w:p w14:paraId="61215B93" w14:textId="77777777" w:rsidR="00A13B8B" w:rsidRPr="00BB2830" w:rsidRDefault="00A13B8B" w:rsidP="00C21F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830">
              <w:rPr>
                <w:rFonts w:ascii="Times New Roman" w:hAnsi="Times New Roman" w:cs="Times New Roman"/>
                <w:color w:val="000000"/>
              </w:rPr>
              <w:t>No/minor methodological concerns</w:t>
            </w:r>
          </w:p>
        </w:tc>
      </w:tr>
    </w:tbl>
    <w:p w14:paraId="6FA0A880" w14:textId="77777777" w:rsidR="00A13B8B" w:rsidRPr="009A36E8" w:rsidRDefault="00A13B8B" w:rsidP="00A13B8B">
      <w:pPr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9A36E8">
        <w:rPr>
          <w:rFonts w:ascii="Times New Roman" w:hAnsi="Times New Roman" w:cs="Times New Roman"/>
          <w:sz w:val="24"/>
          <w:szCs w:val="24"/>
          <w:lang w:eastAsia="en-GB"/>
        </w:rPr>
        <w:t>0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– </w:t>
      </w:r>
      <w:r w:rsidRPr="00BB2830">
        <w:rPr>
          <w:rFonts w:ascii="Times New Roman" w:hAnsi="Times New Roman" w:cs="Times New Roman"/>
          <w:color w:val="000000"/>
        </w:rPr>
        <w:t>No/minor methodological concerns</w:t>
      </w:r>
      <w:r>
        <w:rPr>
          <w:rFonts w:ascii="Times New Roman" w:hAnsi="Times New Roman" w:cs="Times New Roman"/>
          <w:color w:val="000000"/>
        </w:rPr>
        <w:t xml:space="preserve">; 1 - </w:t>
      </w:r>
      <w:r w:rsidRPr="00BB2830">
        <w:rPr>
          <w:rFonts w:ascii="Times New Roman" w:hAnsi="Times New Roman" w:cs="Times New Roman"/>
          <w:color w:val="000000"/>
        </w:rPr>
        <w:t>Moderate methodological concerns</w:t>
      </w:r>
      <w:r>
        <w:rPr>
          <w:rFonts w:ascii="Times New Roman" w:hAnsi="Times New Roman" w:cs="Times New Roman"/>
          <w:color w:val="000000"/>
        </w:rPr>
        <w:t xml:space="preserve">; 2 - </w:t>
      </w:r>
      <w:r w:rsidRPr="00BB2830">
        <w:rPr>
          <w:rFonts w:ascii="Times New Roman" w:hAnsi="Times New Roman" w:cs="Times New Roman"/>
          <w:color w:val="000000"/>
        </w:rPr>
        <w:t>Serious concerns methodological concerns</w:t>
      </w:r>
      <w:r>
        <w:rPr>
          <w:rFonts w:ascii="Times New Roman" w:hAnsi="Times New Roman" w:cs="Times New Roman"/>
          <w:color w:val="000000"/>
        </w:rPr>
        <w:t>; 3 – Very s</w:t>
      </w:r>
      <w:r w:rsidRPr="00BB2830">
        <w:rPr>
          <w:rFonts w:ascii="Times New Roman" w:hAnsi="Times New Roman" w:cs="Times New Roman"/>
          <w:color w:val="000000"/>
        </w:rPr>
        <w:t>erious concerns methodological concerns</w:t>
      </w:r>
    </w:p>
    <w:p w14:paraId="016D1D61" w14:textId="77777777" w:rsidR="00A13B8B" w:rsidRPr="00BB2830" w:rsidRDefault="00A13B8B" w:rsidP="00A13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</w:p>
    <w:p w14:paraId="520CD4D9" w14:textId="77777777" w:rsidR="00A13B8B" w:rsidRPr="00BB2830" w:rsidRDefault="00A13B8B" w:rsidP="00A13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</w:p>
    <w:p w14:paraId="46B05CCC" w14:textId="77777777" w:rsidR="00A13B8B" w:rsidRDefault="00A13B8B"/>
    <w:sectPr w:rsidR="00A13B8B" w:rsidSect="00A13B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8B"/>
    <w:rsid w:val="002479A1"/>
    <w:rsid w:val="00521FB0"/>
    <w:rsid w:val="00751651"/>
    <w:rsid w:val="00A13B8B"/>
    <w:rsid w:val="00B2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0C3C1"/>
  <w15:chartTrackingRefBased/>
  <w15:docId w15:val="{2C08E1CB-4245-4F62-8F6B-4A645099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B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13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13B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5</cp:revision>
  <dcterms:created xsi:type="dcterms:W3CDTF">2023-06-16T10:34:00Z</dcterms:created>
  <dcterms:modified xsi:type="dcterms:W3CDTF">2023-06-16T11:40:00Z</dcterms:modified>
</cp:coreProperties>
</file>